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FE6" w:rsidRPr="00C4541A" w:rsidRDefault="00F7762D">
      <w:pPr>
        <w:rPr>
          <w:rFonts w:ascii="Arial" w:eastAsia="Times New Roman" w:hAnsi="Arial" w:cs="Arial"/>
          <w:b/>
          <w:bCs/>
        </w:rPr>
      </w:pPr>
      <w:r w:rsidRPr="00C4541A">
        <w:rPr>
          <w:rFonts w:ascii="Arial" w:hAnsi="Arial" w:cs="Arial"/>
          <w:b/>
        </w:rPr>
        <w:t xml:space="preserve">S1 Table. </w:t>
      </w:r>
      <w:r w:rsidRPr="00C4541A">
        <w:rPr>
          <w:rFonts w:ascii="Arial" w:eastAsia="Times New Roman" w:hAnsi="Arial" w:cs="Arial"/>
          <w:b/>
          <w:bCs/>
        </w:rPr>
        <w:t>Downregulated genes in AA CRC compared normal adjacent tissue, ranked by statistical significance.</w:t>
      </w:r>
    </w:p>
    <w:tbl>
      <w:tblPr>
        <w:tblW w:w="6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2"/>
        <w:gridCol w:w="1613"/>
        <w:gridCol w:w="1624"/>
        <w:gridCol w:w="1232"/>
      </w:tblGrid>
      <w:tr w:rsidR="00F7762D" w:rsidRPr="00C4541A" w:rsidTr="00C4541A">
        <w:trPr>
          <w:trHeight w:val="300"/>
        </w:trPr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62D" w:rsidRPr="00C4541A" w:rsidRDefault="00F7762D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4541A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62D" w:rsidRPr="00C4541A" w:rsidRDefault="00F7762D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4541A">
              <w:rPr>
                <w:rFonts w:ascii="Arial" w:eastAsia="Times New Roman" w:hAnsi="Arial" w:cs="Arial"/>
                <w:b/>
                <w:bCs/>
                <w:color w:val="000000"/>
              </w:rPr>
              <w:t>Fold Change (log2)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62D" w:rsidRPr="00C4541A" w:rsidRDefault="00F7762D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4541A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62D" w:rsidRPr="00C4541A" w:rsidRDefault="00F7762D" w:rsidP="009967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4541A">
              <w:rPr>
                <w:rFonts w:ascii="Arial" w:eastAsia="Times New Roman" w:hAnsi="Arial" w:cs="Arial"/>
                <w:b/>
                <w:bCs/>
                <w:color w:val="000000"/>
              </w:rPr>
              <w:t>FDR</w:t>
            </w:r>
          </w:p>
        </w:tc>
        <w:bookmarkStart w:id="0" w:name="_GoBack"/>
        <w:bookmarkEnd w:id="0"/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FCGB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5.76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42E-2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7.79E-21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ITM2C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4.05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07E-2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5.69E-1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A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6.03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33E-1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44E-1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ZG1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5.92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07E-1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84E-1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MS4A1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5.66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33E-1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46E-10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MIPOL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3.81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5.94E-1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5.43E-10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EACAM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5.00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3.17E-1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49E-09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ZNRF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3.42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30E-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58E-08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PADI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3.95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4.71E-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58E-08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TBRG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5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79E-1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8.95E-08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NT5DC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15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4.21E-1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92E-0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LC26A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3.40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4.12E-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61E-0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ADH1C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4.26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4.57E-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67E-0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LU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78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5.14E-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74E-0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KLF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3.21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5.39E-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74E-0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LC26A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4.08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7.07E-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15E-0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AQP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4.61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9.52E-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75E-0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LOC10013182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3.02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06E-0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90E-0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D17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4.34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72E-0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4.50E-0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UGT2B1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4.07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98E-0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4.93E-0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A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4.26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86E-0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6.83E-0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GUCA2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4.44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4.19E-0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9.20E-0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GPRIN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59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25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45E-0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BLL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46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71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3.13E-0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FLVCR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3.25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82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3.23E-0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ADAM2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94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22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3.80E-0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DC42BPB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67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55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4.24E-0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ADTR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3.74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69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4.34E-0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TNS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61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3.35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4.96E-0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NN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3.62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3.63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5.10E-0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BCAS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3.13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4.95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6.70E-0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VSIG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91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6.00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7.83E-0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HP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3.52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9.95E-0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TSPAN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3.18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04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PHGR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3.76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08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ACNA1H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57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62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8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LC17A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3.49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04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2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lastRenderedPageBreak/>
              <w:t>ABHD1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55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40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2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LIT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96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59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2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MAPK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4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71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28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DHRS1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3.01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91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30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MAZ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94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3.05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30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THBS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97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4.13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40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HG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3.37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4.40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41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MYH1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61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5.94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5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TPM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30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6.12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5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TMEM120B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46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6.56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5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GTF2A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02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7.99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6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POLR3H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69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8.41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70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HMGCS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3.47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9.79E-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80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NMT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29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09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88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BBIP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8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12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89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PLK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98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17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9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PIGR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3.08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44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11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PPID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74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48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1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PIGH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93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67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23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PKIB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3.47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72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2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SRP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4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74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2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PACSIN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97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84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2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NFRKB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1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1.90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28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KRI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9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02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3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GCNT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77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03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3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RECQL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79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16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39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NCAPH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66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51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59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NBPF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96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2.78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73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LC5A1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98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3.71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28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EHMT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77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3.81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30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KB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76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3.90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33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REB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57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4.37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5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NDE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20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4.59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6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HRNE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40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4.65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6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MOCS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73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4.68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6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ANKRD5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21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5.06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83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MUC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64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5.20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8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IL2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94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5.21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8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LC4A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68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5.23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8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22orf1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35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5.47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8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LGALS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58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5.53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8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lastRenderedPageBreak/>
              <w:t>TNFRSF1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00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5.54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8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BEST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49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5.94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30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RI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19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6.33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31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TP53INP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37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6.76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331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NPHS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49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7.05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34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ACTG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72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7.40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353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ZNF4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25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7.64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361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AHCYL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62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7.84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36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LOC10065276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23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7.85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36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ACSF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6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8.72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40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KIV2L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52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8.82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403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9orf10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17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9.77E-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439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TSTD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69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0254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45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LLGL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8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0392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460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1orf12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8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170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51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FAM55D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77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2183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520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OQ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73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2241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520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MIB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72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2704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53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LC25A2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15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321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549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KIF13B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31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3961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57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ACAA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28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4107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57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ATP5G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76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51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61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DES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68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6021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64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IGJ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53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6973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67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TSPAN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27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7099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67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FAM3D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66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8696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711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HPGD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23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8983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713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TAGL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60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19675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73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RPR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28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2012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74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PTK2B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25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2061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75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LOC10050705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54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20836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75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17orf76-AS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50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2220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79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MYL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31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23720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839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GS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70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29376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00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17orf8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42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29697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01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GPR6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00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3105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051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ERI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97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36895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22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LOC64551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55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38284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250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PLA2G2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46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39778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283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APBA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9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4128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308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AKR1B1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84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41867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31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lastRenderedPageBreak/>
              <w:t>DLEC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74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44723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38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KRT2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50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47674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461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A1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5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48484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47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TNK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8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49047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48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TCTN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73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50966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53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CDC15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68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53665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58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HPC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26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5393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58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MAGI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35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55213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60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LC22A1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35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56314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610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ETHE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23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56370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610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BCKDH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2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62007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743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HSPG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95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6365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763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PT1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54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68583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868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KLF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46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68705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868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LTB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66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68744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868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PINT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24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68999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868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FTH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49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7148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90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ACADVL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58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73002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91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DHR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5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73533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921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IDT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32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74728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1933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MYO1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33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85073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2159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ELENBP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49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85386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2159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LC29A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64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95664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237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MYL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91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099488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244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QRDL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13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00667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245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LGALS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27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02774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249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HIGD2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70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08423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2608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LOC10028925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54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09927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262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D6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32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1129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2643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POLR2C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38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13956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269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ES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92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2347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288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PI4K2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7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2414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288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9orf12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74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28412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294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RASL1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35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30650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2979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TNFRSF13B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63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36958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05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LOC10050563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25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37092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05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METTL7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41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43443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15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GLT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04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45014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15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ZSCAN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57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4502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15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TRIM1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75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4654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17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MYO7B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94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61265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373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lastRenderedPageBreak/>
              <w:t>NOXA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7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61311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373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PINK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66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71207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499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RELL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9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71788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499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NHSL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72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72252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499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MBNL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57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74901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540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BTNL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2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75979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54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TARD1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9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7910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58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ATP5S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3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88622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749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OX4I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61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195378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81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HPS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73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01329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878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ACOT1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19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0570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918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PRR1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3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08603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95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FUCA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95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09482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95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T1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61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09650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95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LIMD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25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14852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399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MIR307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14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21768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08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NLRP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74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23292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09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NOT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60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25236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118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YB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3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35204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21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MV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1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3584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21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GPP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66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38512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21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EPP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62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41203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227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ACVRL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98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4302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23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TAF1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29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44913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251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LITAF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26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51912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359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MYL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65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59765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43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YPEL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25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60726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43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EACAM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09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614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43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SHMT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46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61893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43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ABYR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62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63618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441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PEX2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9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6682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476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TYMS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14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68036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48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ARL1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16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82024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645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TESK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91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84490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670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LDN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66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88996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690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C19orf2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08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924115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69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ANXA1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62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9269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694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PP708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34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94774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700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TRPT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49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298456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720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DPT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55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301918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72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ADAMDEC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2.40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306326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773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lastRenderedPageBreak/>
              <w:t>VAMP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2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31525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871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LPIN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80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316192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872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PRCD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40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320980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918</w:t>
            </w:r>
          </w:p>
        </w:tc>
      </w:tr>
      <w:tr w:rsidR="00F7762D" w:rsidRPr="00C4541A" w:rsidTr="00C4541A">
        <w:trPr>
          <w:trHeight w:val="300"/>
        </w:trPr>
        <w:tc>
          <w:tcPr>
            <w:tcW w:w="189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LTBP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-1.22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0322961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F7762D" w:rsidRPr="00C4541A" w:rsidRDefault="00F7762D" w:rsidP="009967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4541A">
              <w:rPr>
                <w:rFonts w:ascii="Arial" w:eastAsia="Times New Roman" w:hAnsi="Arial" w:cs="Arial"/>
                <w:color w:val="000000"/>
              </w:rPr>
              <w:t>0.04934</w:t>
            </w:r>
          </w:p>
        </w:tc>
      </w:tr>
    </w:tbl>
    <w:p w:rsidR="00F7762D" w:rsidRPr="00C4541A" w:rsidRDefault="00F7762D">
      <w:pPr>
        <w:rPr>
          <w:rFonts w:ascii="Arial" w:hAnsi="Arial" w:cs="Arial"/>
        </w:rPr>
      </w:pPr>
    </w:p>
    <w:sectPr w:rsidR="00F7762D" w:rsidRPr="00C45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62D"/>
    <w:rsid w:val="00C4541A"/>
    <w:rsid w:val="00DD7FE6"/>
    <w:rsid w:val="00F7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625E82-525B-437D-8BFC-10E061675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7762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762D"/>
    <w:rPr>
      <w:color w:val="954F72"/>
      <w:u w:val="single"/>
    </w:rPr>
  </w:style>
  <w:style w:type="paragraph" w:customStyle="1" w:styleId="xl66">
    <w:name w:val="xl66"/>
    <w:basedOn w:val="Normal"/>
    <w:rsid w:val="00F7762D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7762D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7762D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776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F7762D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776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40</Words>
  <Characters>592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Stony Brook</Company>
  <LinksUpToDate>false</LinksUpToDate>
  <CharactersWithSpaces>6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omb, Joseph Frederick</dc:creator>
  <cp:keywords/>
  <dc:description/>
  <cp:lastModifiedBy>Lacomb, Joseph Frederick</cp:lastModifiedBy>
  <cp:revision>2</cp:revision>
  <dcterms:created xsi:type="dcterms:W3CDTF">2016-03-29T20:44:00Z</dcterms:created>
  <dcterms:modified xsi:type="dcterms:W3CDTF">2016-03-29T20:49:00Z</dcterms:modified>
</cp:coreProperties>
</file>